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87486" w14:textId="35112F5E" w:rsidR="00E14A0D" w:rsidRDefault="00E14A0D" w:rsidP="00B8222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14A0D">
        <w:rPr>
          <w:rFonts w:ascii="Times New Roman" w:hAnsi="Times New Roman" w:cs="Times New Roman"/>
          <w:b/>
          <w:bCs/>
          <w:sz w:val="28"/>
          <w:szCs w:val="28"/>
        </w:rPr>
        <w:t>Supplemental Materials</w:t>
      </w:r>
    </w:p>
    <w:p w14:paraId="6F530169" w14:textId="77777777" w:rsidR="00322B0C" w:rsidRDefault="00322B0C" w:rsidP="00B8222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700C5" w14:paraId="0FC79FCD" w14:textId="77777777" w:rsidTr="008372E9">
        <w:tc>
          <w:tcPr>
            <w:tcW w:w="4148" w:type="dxa"/>
          </w:tcPr>
          <w:p w14:paraId="16C2A42E" w14:textId="55082D6B" w:rsidR="00D919AD" w:rsidRPr="000366E2" w:rsidRDefault="00D919AD" w:rsidP="000366E2">
            <w:pPr>
              <w:jc w:val="left"/>
              <w:rPr>
                <w:rFonts w:ascii="Arial" w:hAnsi="Arial" w:cs="Arial"/>
                <w:noProof/>
                <w:szCs w:val="21"/>
              </w:rPr>
            </w:pPr>
            <w:r w:rsidRPr="000366E2">
              <w:rPr>
                <w:rFonts w:ascii="Arial" w:hAnsi="Arial" w:cs="Arial"/>
                <w:noProof/>
                <w:szCs w:val="21"/>
              </w:rPr>
              <w:t>A</w:t>
            </w:r>
          </w:p>
          <w:p w14:paraId="17061B59" w14:textId="64D33C71" w:rsidR="00A700C5" w:rsidRPr="000366E2" w:rsidRDefault="00CE2BFC" w:rsidP="00B8222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6E2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7E02E3E9" wp14:editId="78D3D752">
                  <wp:extent cx="2149475" cy="2308695"/>
                  <wp:effectExtent l="0" t="0" r="3175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6497" cy="23162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46C02996" w14:textId="2E54382F" w:rsidR="00D919AD" w:rsidRPr="000366E2" w:rsidRDefault="000366E2" w:rsidP="000366E2">
            <w:pPr>
              <w:jc w:val="left"/>
              <w:rPr>
                <w:rFonts w:ascii="Arial" w:hAnsi="Arial" w:cs="Arial"/>
                <w:noProof/>
                <w:szCs w:val="21"/>
              </w:rPr>
            </w:pPr>
            <w:r w:rsidRPr="000366E2">
              <w:rPr>
                <w:rFonts w:ascii="Arial" w:hAnsi="Arial" w:cs="Arial"/>
                <w:noProof/>
                <w:szCs w:val="21"/>
              </w:rPr>
              <w:t>B</w:t>
            </w:r>
          </w:p>
          <w:p w14:paraId="6053F414" w14:textId="4421261E" w:rsidR="00A700C5" w:rsidRPr="000366E2" w:rsidRDefault="00CE2BFC" w:rsidP="00B8222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6E2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4FA9943" wp14:editId="02F5EB00">
                  <wp:extent cx="1933575" cy="2322960"/>
                  <wp:effectExtent l="0" t="0" r="0" b="127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418" cy="2338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662FB8" w14:textId="23E9A2C4" w:rsidR="009A4930" w:rsidRDefault="00874498" w:rsidP="009A493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13182261"/>
      <w:r w:rsidRPr="00B82221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B82221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2C1E1B" w:rsidRPr="00B82221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0E516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8222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0E516D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0AD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E</w:t>
      </w:r>
      <w:r w:rsidR="00D82332"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ffective concentration </w:t>
      </w:r>
      <w:r w:rsidR="00F94D66"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screening </w:t>
      </w:r>
      <w:r w:rsidR="00D82332"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of </w:t>
      </w:r>
      <w:r w:rsidR="009A4930"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>S. mutans</w:t>
      </w:r>
      <w:r w:rsidR="009A4930"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D82332"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MVs for </w:t>
      </w:r>
      <w:r w:rsidR="00D82332"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S. </w:t>
      </w:r>
      <w:proofErr w:type="spellStart"/>
      <w:r w:rsidR="00D82332"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>gordonii</w:t>
      </w:r>
      <w:proofErr w:type="spellEnd"/>
      <w:r w:rsidR="00D82332"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00D82332"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and </w:t>
      </w:r>
      <w:r w:rsidR="00D82332"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>S. sanguinis</w:t>
      </w:r>
      <w:r w:rsidR="00F94D66" w:rsidRPr="00F94D6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.</w:t>
      </w:r>
      <w:r w:rsidR="0042152D"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1" w:name="_Hlk113197296"/>
      <w:r w:rsidR="00290057" w:rsidRPr="002900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biomass of biofilms was calculated </w:t>
      </w:r>
      <w:bookmarkEnd w:id="1"/>
      <w:r w:rsidR="00290057" w:rsidRPr="002900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y crystal violet staining.</w:t>
      </w:r>
      <w:r w:rsidR="009A4930" w:rsidRPr="002900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A4930" w:rsidRPr="003301B4">
        <w:rPr>
          <w:rFonts w:ascii="Times New Roman" w:hAnsi="Times New Roman" w:cs="Times New Roman"/>
          <w:color w:val="000000" w:themeColor="text1"/>
          <w:sz w:val="20"/>
          <w:szCs w:val="20"/>
        </w:rPr>
        <w:t>The data are presented as mean ± SD</w:t>
      </w:r>
      <w:r w:rsidR="009A4930" w:rsidRPr="00DD27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A4930" w:rsidRPr="00256906">
        <w:rPr>
          <w:rFonts w:ascii="Times New Roman" w:hAnsi="Times New Roman" w:cs="Times New Roman"/>
          <w:color w:val="000000" w:themeColor="text1"/>
          <w:sz w:val="20"/>
          <w:szCs w:val="20"/>
        </w:rPr>
        <w:t>from three independent experiments</w:t>
      </w:r>
      <w:bookmarkStart w:id="2" w:name="_Hlk113024355"/>
      <w:r w:rsidR="00AD15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67FE4"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n = 3, </w:t>
      </w:r>
      <w:r w:rsidR="00D754A2" w:rsidRPr="00D754A2">
        <w:rPr>
          <w:rFonts w:ascii="MS Gothic" w:eastAsia="MS Gothic" w:hAnsi="MS Gothic" w:cs="MS Gothic" w:hint="eastAsia"/>
          <w:color w:val="000000" w:themeColor="text1"/>
          <w:sz w:val="20"/>
          <w:szCs w:val="20"/>
        </w:rPr>
        <w:t>∗∗∗</w:t>
      </w:r>
      <w:r w:rsidR="00206C5D" w:rsidRPr="00D754A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206C5D"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 0.0</w:t>
      </w:r>
      <w:r w:rsidR="00206C5D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206C5D"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F67FE4"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bookmarkEnd w:id="2"/>
      <w:r w:rsidR="00206C5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5AA181F" w14:textId="77777777" w:rsidR="005C7715" w:rsidRPr="00F67FE4" w:rsidRDefault="005C7715" w:rsidP="009A493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372E9" w:rsidRPr="00322B0C" w14:paraId="05D5BA67" w14:textId="77777777" w:rsidTr="008372E9">
        <w:tc>
          <w:tcPr>
            <w:tcW w:w="4148" w:type="dxa"/>
          </w:tcPr>
          <w:bookmarkEnd w:id="0"/>
          <w:p w14:paraId="2732FEE4" w14:textId="3B465865" w:rsidR="00322B0C" w:rsidRPr="00322B0C" w:rsidRDefault="00322B0C" w:rsidP="004F6391">
            <w:pPr>
              <w:rPr>
                <w:rFonts w:ascii="Arial" w:hAnsi="Arial" w:cs="Arial"/>
                <w:noProof/>
                <w:szCs w:val="21"/>
              </w:rPr>
            </w:pPr>
            <w:r w:rsidRPr="00322B0C">
              <w:rPr>
                <w:rFonts w:ascii="Arial" w:hAnsi="Arial" w:cs="Arial"/>
                <w:noProof/>
                <w:szCs w:val="21"/>
              </w:rPr>
              <w:t>A</w:t>
            </w:r>
          </w:p>
          <w:p w14:paraId="21A2579D" w14:textId="5E6A184C" w:rsidR="008372E9" w:rsidRPr="00322B0C" w:rsidRDefault="008372E9" w:rsidP="004F6391">
            <w:pPr>
              <w:rPr>
                <w:rFonts w:ascii="Arial" w:hAnsi="Arial" w:cs="Arial"/>
                <w:szCs w:val="21"/>
              </w:rPr>
            </w:pPr>
            <w:r w:rsidRPr="00322B0C">
              <w:rPr>
                <w:rFonts w:ascii="Arial" w:hAnsi="Arial" w:cs="Arial"/>
                <w:noProof/>
                <w:szCs w:val="21"/>
              </w:rPr>
              <w:drawing>
                <wp:inline distT="0" distB="0" distL="0" distR="0" wp14:anchorId="4644D0C8" wp14:editId="4CF35642">
                  <wp:extent cx="2489603" cy="2317750"/>
                  <wp:effectExtent l="0" t="0" r="6350" b="635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3819" cy="2321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62824963" w14:textId="14B9F715" w:rsidR="00322B0C" w:rsidRPr="00322B0C" w:rsidRDefault="00322B0C" w:rsidP="004F6391">
            <w:pPr>
              <w:rPr>
                <w:rFonts w:ascii="Arial" w:hAnsi="Arial" w:cs="Arial"/>
                <w:noProof/>
                <w:szCs w:val="21"/>
              </w:rPr>
            </w:pPr>
            <w:r w:rsidRPr="00322B0C">
              <w:rPr>
                <w:rFonts w:ascii="Arial" w:hAnsi="Arial" w:cs="Arial"/>
                <w:noProof/>
                <w:szCs w:val="21"/>
              </w:rPr>
              <w:t>B</w:t>
            </w:r>
          </w:p>
          <w:p w14:paraId="6C07E47F" w14:textId="6A693E27" w:rsidR="008372E9" w:rsidRPr="00322B0C" w:rsidRDefault="008372E9" w:rsidP="004F6391">
            <w:pPr>
              <w:rPr>
                <w:rFonts w:ascii="Arial" w:hAnsi="Arial" w:cs="Arial"/>
                <w:szCs w:val="21"/>
              </w:rPr>
            </w:pPr>
            <w:r w:rsidRPr="00322B0C">
              <w:rPr>
                <w:rFonts w:ascii="Arial" w:hAnsi="Arial" w:cs="Arial"/>
                <w:noProof/>
                <w:szCs w:val="21"/>
              </w:rPr>
              <w:drawing>
                <wp:inline distT="0" distB="0" distL="0" distR="0" wp14:anchorId="4A76D4DE" wp14:editId="0729776B">
                  <wp:extent cx="2495550" cy="2323287"/>
                  <wp:effectExtent l="0" t="0" r="0" b="127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0824" cy="2328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1CA091" w14:textId="13D2E5C9" w:rsidR="00490BD2" w:rsidRDefault="00490BD2" w:rsidP="00490BD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82221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B82221">
        <w:rPr>
          <w:rFonts w:ascii="Times New Roman" w:hAnsi="Times New Roman" w:cs="Times New Roman"/>
          <w:b/>
          <w:bCs/>
          <w:sz w:val="20"/>
          <w:szCs w:val="20"/>
        </w:rPr>
        <w:t>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0AD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E</w:t>
      </w:r>
      <w:r w:rsidR="00EF4FC2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ffects </w:t>
      </w:r>
      <w:r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of</w:t>
      </w:r>
      <w:r w:rsidR="00EB6B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00EF4FC2"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Δ</w:t>
      </w:r>
      <w:r w:rsidR="00EF4FC2"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>gtfBC</w:t>
      </w:r>
      <w:proofErr w:type="spellEnd"/>
      <w:r w:rsidR="00EF4FC2" w:rsidRPr="00B02FF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MVs </w:t>
      </w:r>
      <w:r w:rsidR="00EF4FC2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on the biofilm formation of </w:t>
      </w:r>
      <w:r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S. </w:t>
      </w:r>
      <w:proofErr w:type="spellStart"/>
      <w:r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>gordonii</w:t>
      </w:r>
      <w:proofErr w:type="spellEnd"/>
      <w:r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bookmarkStart w:id="3" w:name="_Hlk120132154"/>
      <w:r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and </w:t>
      </w:r>
      <w:r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>S. sanguinis</w:t>
      </w:r>
      <w:bookmarkEnd w:id="3"/>
      <w:r w:rsidR="0065174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4" w:name="_Hlk120132191"/>
      <w:r w:rsidR="00290057" w:rsidRPr="002900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biomass of biofilms was calculated </w:t>
      </w:r>
      <w:r w:rsidRPr="00DB188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y crystal violet staining.</w:t>
      </w:r>
      <w:r w:rsidRPr="00DB1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301B4">
        <w:rPr>
          <w:rFonts w:ascii="Times New Roman" w:hAnsi="Times New Roman" w:cs="Times New Roman"/>
          <w:color w:val="000000" w:themeColor="text1"/>
          <w:sz w:val="20"/>
          <w:szCs w:val="20"/>
        </w:rPr>
        <w:t>The data are presented as mean ± SD</w:t>
      </w:r>
      <w:r w:rsidRPr="00DD27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56906">
        <w:rPr>
          <w:rFonts w:ascii="Times New Roman" w:hAnsi="Times New Roman" w:cs="Times New Roman"/>
          <w:color w:val="000000" w:themeColor="text1"/>
          <w:sz w:val="20"/>
          <w:szCs w:val="20"/>
        </w:rPr>
        <w:t>from three independent experimen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n = 3, </w:t>
      </w:r>
      <w:r w:rsidRPr="00D754A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D01D7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＞</w:t>
      </w:r>
      <w:r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>0.0</w:t>
      </w:r>
      <w:r w:rsidR="00D01D71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3"/>
        <w:tblW w:w="64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2"/>
        <w:gridCol w:w="3222"/>
      </w:tblGrid>
      <w:tr w:rsidR="00322B0C" w:rsidRPr="00D61F2A" w14:paraId="329B6FE7" w14:textId="77777777" w:rsidTr="00A86A1E">
        <w:trPr>
          <w:trHeight w:val="2617"/>
          <w:jc w:val="center"/>
        </w:trPr>
        <w:tc>
          <w:tcPr>
            <w:tcW w:w="3222" w:type="dxa"/>
          </w:tcPr>
          <w:bookmarkEnd w:id="4"/>
          <w:p w14:paraId="3E526FF0" w14:textId="6C080184" w:rsidR="00D61F2A" w:rsidRPr="00D61F2A" w:rsidRDefault="00D61F2A" w:rsidP="00D61F2A">
            <w:pPr>
              <w:jc w:val="left"/>
              <w:rPr>
                <w:rFonts w:ascii="Arial" w:hAnsi="Arial" w:cs="Arial"/>
                <w:noProof/>
                <w:szCs w:val="21"/>
              </w:rPr>
            </w:pPr>
            <w:r w:rsidRPr="00D61F2A">
              <w:rPr>
                <w:rFonts w:ascii="Arial" w:hAnsi="Arial" w:cs="Arial"/>
                <w:noProof/>
                <w:szCs w:val="21"/>
              </w:rPr>
              <w:lastRenderedPageBreak/>
              <w:t>A</w:t>
            </w:r>
          </w:p>
          <w:p w14:paraId="4BE51FDE" w14:textId="5400D0AD" w:rsidR="00322B0C" w:rsidRPr="00D61F2A" w:rsidRDefault="00322B0C" w:rsidP="00273A60">
            <w:pPr>
              <w:jc w:val="center"/>
              <w:rPr>
                <w:rFonts w:ascii="Arial" w:hAnsi="Arial" w:cs="Arial"/>
                <w:szCs w:val="21"/>
              </w:rPr>
            </w:pPr>
            <w:r w:rsidRPr="00D61F2A">
              <w:rPr>
                <w:rFonts w:ascii="Arial" w:hAnsi="Arial" w:cs="Arial"/>
                <w:noProof/>
                <w:szCs w:val="21"/>
              </w:rPr>
              <w:drawing>
                <wp:inline distT="0" distB="0" distL="0" distR="0" wp14:anchorId="12FB5526" wp14:editId="3B143BEB">
                  <wp:extent cx="1721446" cy="2503869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1446" cy="2503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2" w:type="dxa"/>
          </w:tcPr>
          <w:p w14:paraId="567BF237" w14:textId="0A2F277B" w:rsidR="00D61F2A" w:rsidRPr="00D61F2A" w:rsidRDefault="00D61F2A" w:rsidP="00D61F2A">
            <w:pPr>
              <w:jc w:val="left"/>
              <w:rPr>
                <w:rFonts w:ascii="Arial" w:hAnsi="Arial" w:cs="Arial"/>
                <w:noProof/>
                <w:szCs w:val="21"/>
              </w:rPr>
            </w:pPr>
            <w:r w:rsidRPr="00D61F2A">
              <w:rPr>
                <w:rFonts w:ascii="Arial" w:hAnsi="Arial" w:cs="Arial"/>
                <w:noProof/>
                <w:szCs w:val="21"/>
              </w:rPr>
              <w:t>B</w:t>
            </w:r>
          </w:p>
          <w:p w14:paraId="30045E1E" w14:textId="7B9D2406" w:rsidR="00322B0C" w:rsidRPr="00D61F2A" w:rsidRDefault="00322B0C" w:rsidP="00273A60">
            <w:pPr>
              <w:jc w:val="center"/>
              <w:rPr>
                <w:rFonts w:ascii="Arial" w:hAnsi="Arial" w:cs="Arial"/>
                <w:szCs w:val="21"/>
              </w:rPr>
            </w:pPr>
            <w:r w:rsidRPr="00D61F2A">
              <w:rPr>
                <w:rFonts w:ascii="Arial" w:hAnsi="Arial" w:cs="Arial"/>
                <w:noProof/>
                <w:szCs w:val="21"/>
              </w:rPr>
              <w:drawing>
                <wp:inline distT="0" distB="0" distL="0" distR="0" wp14:anchorId="102A48D5" wp14:editId="7FB76E6D">
                  <wp:extent cx="1831636" cy="2522455"/>
                  <wp:effectExtent l="0" t="0" r="0" b="635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1636" cy="252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C32C55" w14:textId="23CBEC5E" w:rsidR="00A874EA" w:rsidRDefault="009C3F13" w:rsidP="00A874E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82221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B82221">
        <w:rPr>
          <w:rFonts w:ascii="Times New Roman" w:hAnsi="Times New Roman" w:cs="Times New Roman"/>
          <w:b/>
          <w:bCs/>
          <w:sz w:val="20"/>
          <w:szCs w:val="20"/>
        </w:rPr>
        <w:t>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B8222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27F68">
        <w:rPr>
          <w:rFonts w:ascii="Times New Roman" w:hAnsi="Times New Roman" w:cs="Times New Roman"/>
          <w:b/>
          <w:bCs/>
          <w:szCs w:val="21"/>
        </w:rPr>
        <w:t>E</w:t>
      </w:r>
      <w:r w:rsidRPr="00B02FFE">
        <w:rPr>
          <w:rFonts w:ascii="Times New Roman" w:hAnsi="Times New Roman" w:cs="Times New Roman"/>
          <w:b/>
          <w:bCs/>
          <w:szCs w:val="21"/>
        </w:rPr>
        <w:t xml:space="preserve">ffects of MVs on the </w:t>
      </w:r>
      <w:r w:rsidR="00A874EA">
        <w:rPr>
          <w:rFonts w:ascii="Times New Roman" w:hAnsi="Times New Roman" w:cs="Times New Roman"/>
          <w:b/>
          <w:bCs/>
          <w:szCs w:val="21"/>
        </w:rPr>
        <w:t xml:space="preserve">mature biofilm of </w:t>
      </w:r>
      <w:r w:rsidRPr="00B02FFE">
        <w:rPr>
          <w:rFonts w:ascii="Times New Roman" w:hAnsi="Times New Roman" w:cs="Times New Roman"/>
          <w:b/>
          <w:bCs/>
          <w:i/>
          <w:iCs/>
          <w:szCs w:val="21"/>
        </w:rPr>
        <w:t xml:space="preserve">S. </w:t>
      </w:r>
      <w:proofErr w:type="spellStart"/>
      <w:r w:rsidRPr="00B02FFE">
        <w:rPr>
          <w:rFonts w:ascii="Times New Roman" w:hAnsi="Times New Roman" w:cs="Times New Roman"/>
          <w:b/>
          <w:bCs/>
          <w:i/>
          <w:iCs/>
          <w:szCs w:val="21"/>
        </w:rPr>
        <w:t>gordon</w:t>
      </w:r>
      <w:r w:rsidR="00A874EA">
        <w:rPr>
          <w:rFonts w:ascii="Times New Roman" w:hAnsi="Times New Roman" w:cs="Times New Roman"/>
          <w:b/>
          <w:bCs/>
          <w:i/>
          <w:iCs/>
          <w:szCs w:val="21"/>
        </w:rPr>
        <w:t>i</w:t>
      </w:r>
      <w:r w:rsidRPr="00B02FFE">
        <w:rPr>
          <w:rFonts w:ascii="Times New Roman" w:hAnsi="Times New Roman" w:cs="Times New Roman"/>
          <w:b/>
          <w:bCs/>
          <w:i/>
          <w:iCs/>
          <w:szCs w:val="21"/>
        </w:rPr>
        <w:t>i</w:t>
      </w:r>
      <w:proofErr w:type="spellEnd"/>
      <w:r w:rsidR="00A874EA" w:rsidRPr="00A874E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874EA" w:rsidRPr="00B02FF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and </w:t>
      </w:r>
      <w:r w:rsidR="00A874EA" w:rsidRPr="00B02FFE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0"/>
          <w:szCs w:val="20"/>
        </w:rPr>
        <w:t>S. sanguinis</w:t>
      </w:r>
      <w:r w:rsidRPr="00B02FFE">
        <w:rPr>
          <w:rFonts w:ascii="Times New Roman" w:hAnsi="Times New Roman" w:cs="Times New Roman"/>
          <w:b/>
          <w:bCs/>
          <w:szCs w:val="21"/>
        </w:rPr>
        <w:t>.</w:t>
      </w:r>
      <w:r w:rsidRPr="00B02FF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874EA" w:rsidRPr="002900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biomass of biofilms was calculated </w:t>
      </w:r>
      <w:r w:rsidR="00A874EA" w:rsidRPr="00DB188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y crystal violet staining.</w:t>
      </w:r>
      <w:r w:rsidR="00A874EA" w:rsidRPr="00DB18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874EA" w:rsidRPr="003301B4">
        <w:rPr>
          <w:rFonts w:ascii="Times New Roman" w:hAnsi="Times New Roman" w:cs="Times New Roman"/>
          <w:color w:val="000000" w:themeColor="text1"/>
          <w:sz w:val="20"/>
          <w:szCs w:val="20"/>
        </w:rPr>
        <w:t>The data are presented as mean ± SD</w:t>
      </w:r>
      <w:r w:rsidR="00A874EA" w:rsidRPr="00DD27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874EA" w:rsidRPr="00256906">
        <w:rPr>
          <w:rFonts w:ascii="Times New Roman" w:hAnsi="Times New Roman" w:cs="Times New Roman"/>
          <w:color w:val="000000" w:themeColor="text1"/>
          <w:sz w:val="20"/>
          <w:szCs w:val="20"/>
        </w:rPr>
        <w:t>from three independent experiments</w:t>
      </w:r>
      <w:r w:rsidR="00A874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874EA"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n = 3, </w:t>
      </w:r>
      <w:r w:rsidR="00A874EA" w:rsidRPr="00D754A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874E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＞</w:t>
      </w:r>
      <w:r w:rsidR="00A874EA"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>0.0</w:t>
      </w:r>
      <w:r w:rsidR="00A874EA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A874EA"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A874E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3E79F8D" w14:textId="176B0D4A" w:rsidR="006F6713" w:rsidRPr="009C3F13" w:rsidRDefault="006F6713" w:rsidP="00273A60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3"/>
        <w:tblW w:w="8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2930"/>
        <w:gridCol w:w="3011"/>
      </w:tblGrid>
      <w:tr w:rsidR="00D919AD" w14:paraId="344BAAC2" w14:textId="77777777" w:rsidTr="008B2D60">
        <w:trPr>
          <w:trHeight w:val="2524"/>
        </w:trPr>
        <w:tc>
          <w:tcPr>
            <w:tcW w:w="3011" w:type="dxa"/>
          </w:tcPr>
          <w:p w14:paraId="5B2A35B5" w14:textId="77777777" w:rsidR="00D919AD" w:rsidRPr="001F0422" w:rsidRDefault="00D919AD" w:rsidP="008B2D60">
            <w:pPr>
              <w:spacing w:line="360" w:lineRule="auto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1F0422">
              <w:rPr>
                <w:rFonts w:ascii="Arial" w:eastAsia="宋体" w:hAnsi="Arial" w:cs="Arial"/>
                <w:color w:val="000000" w:themeColor="text1"/>
                <w:szCs w:val="21"/>
              </w:rPr>
              <w:t>A</w:t>
            </w:r>
          </w:p>
          <w:p w14:paraId="7D5B436E" w14:textId="77777777" w:rsidR="00D919AD" w:rsidRDefault="00D919AD" w:rsidP="008B2D6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C78EF">
              <w:rPr>
                <w:rFonts w:ascii="Times New Roman" w:eastAsia="宋体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5E2B32F" wp14:editId="750102B0">
                  <wp:extent cx="1695450" cy="1527826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465" cy="1533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0" w:type="dxa"/>
          </w:tcPr>
          <w:p w14:paraId="3136DBA2" w14:textId="77777777" w:rsidR="00D919AD" w:rsidRPr="001F0422" w:rsidRDefault="00D919AD" w:rsidP="008B2D60">
            <w:pPr>
              <w:spacing w:line="360" w:lineRule="auto"/>
              <w:rPr>
                <w:rFonts w:ascii="Arial" w:eastAsia="宋体" w:hAnsi="Arial" w:cs="Arial"/>
                <w:color w:val="000000" w:themeColor="text1"/>
                <w:szCs w:val="21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B</w:t>
            </w:r>
          </w:p>
          <w:p w14:paraId="20949551" w14:textId="77777777" w:rsidR="00D919AD" w:rsidRDefault="00D919AD" w:rsidP="008B2D6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C78EF">
              <w:rPr>
                <w:rFonts w:ascii="Times New Roman" w:eastAsia="宋体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2D11A5D" wp14:editId="6AED4882">
                  <wp:extent cx="1711325" cy="1542132"/>
                  <wp:effectExtent l="0" t="0" r="3175" b="127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5278" cy="1563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1" w:type="dxa"/>
          </w:tcPr>
          <w:p w14:paraId="7F31187E" w14:textId="77777777" w:rsidR="00D919AD" w:rsidRPr="00E52D96" w:rsidRDefault="00D919AD" w:rsidP="008B2D60">
            <w:pPr>
              <w:spacing w:line="360" w:lineRule="auto"/>
              <w:rPr>
                <w:rFonts w:ascii="Arial" w:eastAsia="宋体" w:hAnsi="Arial" w:cs="Arial"/>
                <w:color w:val="000000" w:themeColor="text1"/>
                <w:szCs w:val="21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C</w:t>
            </w:r>
          </w:p>
          <w:p w14:paraId="19859256" w14:textId="77777777" w:rsidR="00D919AD" w:rsidRDefault="00D919AD" w:rsidP="008B2D60">
            <w:pPr>
              <w:keepNext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C78EF">
              <w:rPr>
                <w:rFonts w:ascii="Times New Roman" w:eastAsia="宋体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C03A48E" wp14:editId="22CCA2D8">
                  <wp:extent cx="1698625" cy="1530685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2171" cy="1560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8C184D" w14:textId="65AFF1AD" w:rsidR="00687C16" w:rsidRDefault="00291C7F" w:rsidP="000B0DE8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bookmarkStart w:id="5" w:name="_Hlk120132080"/>
      <w:r w:rsidRPr="00B82221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B82221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2C1E1B" w:rsidRPr="00B82221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0E516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86A1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0E516D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B8222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27F68">
        <w:rPr>
          <w:rFonts w:ascii="Times New Roman" w:hAnsi="Times New Roman" w:cs="Times New Roman"/>
          <w:b/>
          <w:bCs/>
          <w:szCs w:val="21"/>
        </w:rPr>
        <w:t>E</w:t>
      </w:r>
      <w:r w:rsidR="000B0DE8" w:rsidRPr="00B02FFE">
        <w:rPr>
          <w:rFonts w:ascii="Times New Roman" w:hAnsi="Times New Roman" w:cs="Times New Roman"/>
          <w:b/>
          <w:bCs/>
          <w:szCs w:val="21"/>
        </w:rPr>
        <w:t xml:space="preserve">ffects of MVs on the expression levels of </w:t>
      </w:r>
      <w:r w:rsidRPr="00B02FFE">
        <w:rPr>
          <w:rFonts w:ascii="Times New Roman" w:hAnsi="Times New Roman" w:cs="Times New Roman"/>
          <w:b/>
          <w:bCs/>
          <w:szCs w:val="21"/>
        </w:rPr>
        <w:t xml:space="preserve">adhesion </w:t>
      </w:r>
      <w:r w:rsidR="000B0DE8" w:rsidRPr="00B02FFE">
        <w:rPr>
          <w:rFonts w:ascii="Times New Roman" w:hAnsi="Times New Roman" w:cs="Times New Roman"/>
          <w:b/>
          <w:bCs/>
          <w:szCs w:val="21"/>
        </w:rPr>
        <w:t xml:space="preserve">genes of </w:t>
      </w:r>
      <w:r w:rsidR="000B0DE8" w:rsidRPr="00B02FFE">
        <w:rPr>
          <w:rFonts w:ascii="Times New Roman" w:hAnsi="Times New Roman" w:cs="Times New Roman"/>
          <w:b/>
          <w:bCs/>
          <w:i/>
          <w:iCs/>
          <w:szCs w:val="21"/>
        </w:rPr>
        <w:t xml:space="preserve">S. </w:t>
      </w:r>
      <w:proofErr w:type="spellStart"/>
      <w:r w:rsidR="000B0DE8" w:rsidRPr="00B02FFE">
        <w:rPr>
          <w:rFonts w:ascii="Times New Roman" w:hAnsi="Times New Roman" w:cs="Times New Roman"/>
          <w:b/>
          <w:bCs/>
          <w:i/>
          <w:iCs/>
          <w:szCs w:val="21"/>
        </w:rPr>
        <w:t>gordonii</w:t>
      </w:r>
      <w:proofErr w:type="spellEnd"/>
      <w:r w:rsidRPr="00B02FFE">
        <w:rPr>
          <w:rFonts w:ascii="Times New Roman" w:hAnsi="Times New Roman" w:cs="Times New Roman"/>
          <w:b/>
          <w:bCs/>
          <w:szCs w:val="21"/>
        </w:rPr>
        <w:t>.</w:t>
      </w:r>
      <w:bookmarkStart w:id="6" w:name="_Hlk112166326"/>
      <w:r w:rsidR="00AB2904" w:rsidRPr="00B02FF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7" w:name="_Hlk112173581"/>
      <w:r w:rsidR="00AB2904" w:rsidRPr="003301B4">
        <w:rPr>
          <w:rFonts w:ascii="Times New Roman" w:hAnsi="Times New Roman" w:cs="Times New Roman"/>
          <w:color w:val="000000" w:themeColor="text1"/>
          <w:sz w:val="20"/>
          <w:szCs w:val="20"/>
        </w:rPr>
        <w:t>The data are presented as mean ± SD</w:t>
      </w:r>
      <w:r w:rsidR="00AB2904" w:rsidRPr="00DD27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B2904" w:rsidRPr="00256906">
        <w:rPr>
          <w:rFonts w:ascii="Times New Roman" w:hAnsi="Times New Roman" w:cs="Times New Roman"/>
          <w:color w:val="000000" w:themeColor="text1"/>
          <w:sz w:val="20"/>
          <w:szCs w:val="20"/>
        </w:rPr>
        <w:t>from three independent experiments</w:t>
      </w:r>
      <w:r w:rsidR="005170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1709D"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n = 3, </w:t>
      </w:r>
      <w:r w:rsidR="0051709D" w:rsidRPr="00D754A2">
        <w:rPr>
          <w:rFonts w:ascii="MS Gothic" w:eastAsia="MS Gothic" w:hAnsi="MS Gothic" w:cs="MS Gothic" w:hint="eastAsia"/>
          <w:color w:val="000000" w:themeColor="text1"/>
          <w:sz w:val="20"/>
          <w:szCs w:val="20"/>
        </w:rPr>
        <w:t>∗∗∗</w:t>
      </w:r>
      <w:r w:rsidR="0051709D" w:rsidRPr="00D754A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51709D" w:rsidRPr="00D754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 0.001)</w:t>
      </w:r>
      <w:r w:rsidR="00AB2904" w:rsidRPr="003301B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AB2904" w:rsidRPr="004B784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bookmarkEnd w:id="6"/>
      <w:bookmarkEnd w:id="7"/>
    </w:p>
    <w:bookmarkEnd w:id="5"/>
    <w:p w14:paraId="15940FA7" w14:textId="77777777" w:rsidR="005D4909" w:rsidRDefault="005D4909" w:rsidP="000B0D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FFCB84" w14:textId="4F37DEF7" w:rsidR="00293E0B" w:rsidRPr="002C1E1B" w:rsidRDefault="002C1E1B" w:rsidP="002C1E1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C1E1B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Table 1.</w:t>
      </w:r>
      <w:r w:rsidRPr="002C1E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2C1E1B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Primers used in this study</w:t>
      </w:r>
      <w:r w:rsidRPr="002C1E1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253"/>
        <w:gridCol w:w="1785"/>
      </w:tblGrid>
      <w:tr w:rsidR="00C807BA" w:rsidRPr="00C807BA" w14:paraId="451E54DB" w14:textId="77777777" w:rsidTr="002C36C7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19BBCDF" w14:textId="77777777" w:rsidR="00C807BA" w:rsidRPr="00C807BA" w:rsidRDefault="00C807BA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807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</w:tcPr>
          <w:p w14:paraId="3EA97FD8" w14:textId="77777777" w:rsidR="00C807BA" w:rsidRPr="00C807BA" w:rsidRDefault="00C807BA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807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quences (5’ - 3’)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</w:tcPr>
          <w:p w14:paraId="079A4A3A" w14:textId="77777777" w:rsidR="00C807BA" w:rsidRPr="00C807BA" w:rsidRDefault="00C807BA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8" w:name="_Hlk113140902"/>
            <w:r w:rsidRPr="00C807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erence</w:t>
            </w:r>
            <w:bookmarkEnd w:id="8"/>
            <w:r w:rsidRPr="00C807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B6BFE" w:rsidRPr="00EF5EDB" w14:paraId="65EEEA79" w14:textId="77777777" w:rsidTr="002C36C7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37AA41D5" w14:textId="08EE9F5E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F5ED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p</w:t>
            </w:r>
            <w:r w:rsidRPr="00C807BA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9AC4DEA" w14:textId="35284D59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807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orward</w:t>
            </w:r>
            <w:r w:rsidRPr="00EF5ED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EF5EDB">
              <w:rPr>
                <w:rFonts w:ascii="Times New Roman" w:hAnsi="Times New Roman" w:cs="Times New Roman"/>
                <w:sz w:val="20"/>
                <w:szCs w:val="20"/>
              </w:rPr>
              <w:t>TGATGCAGTTGAAGGTGGAA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</w:tcBorders>
          </w:tcPr>
          <w:p w14:paraId="0235D311" w14:textId="104CDE9A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5E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F5E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ang&lt;/Author&gt;&lt;Year&gt;2005&lt;/Year&gt;&lt;RecNum&gt;554&lt;/RecNum&gt;&lt;DisplayText&gt;(Zhang et al. 2005)&lt;/DisplayText&gt;&lt;record&gt;&lt;rec-number&gt;554&lt;/rec-number&gt;&lt;foreign-keys&gt;&lt;key app="EN" db-id="ervdx2v0gsv0v0efwfo5fr09v55pdr9z5dpx" timestamp="1662096966"&gt;554&lt;/key&gt;&lt;/foreign-keys&gt;&lt;ref-type name="Journal Article"&gt;17&lt;/ref-type&gt;&lt;contributors&gt;&lt;authors&gt;&lt;author&gt;Zhang, Y.&lt;/author&gt;&lt;author&gt;Lei, Y.&lt;/author&gt;&lt;author&gt;Nobbs, A.&lt;/author&gt;&lt;author&gt;Khammanivong, A.&lt;/author&gt;&lt;author&gt;Herzberg, M. C.&lt;/author&gt;&lt;/authors&gt;&lt;/contributors&gt;&lt;auth-address&gt;Department of Oral Sciences and Mucosal and Vaccine Research Center, University of Minnesota, 17-164 Moos Tower, 515 Delaware Street SE, Minneapolis, MN 55455, USA.&lt;/auth-address&gt;&lt;titles&gt;&lt;title&gt;Inactivation of Streptococcus gordonii SspAB alters expression of multiple adhesin genes&lt;/title&gt;&lt;secondary-title&gt;Infect Immun&lt;/secondary-title&gt;&lt;/titles&gt;&lt;periodical&gt;&lt;full-title&gt;Infect Immun&lt;/full-title&gt;&lt;/periodical&gt;&lt;pages&gt;3351-7&lt;/pages&gt;&lt;volume&gt;73&lt;/volume&gt;&lt;number&gt;6&lt;/number&gt;&lt;edition&gt;2005/05/24&lt;/edition&gt;&lt;keywords&gt;&lt;keyword&gt;Adhesins, Bacterial/*genetics/*physiology&lt;/keyword&gt;&lt;keyword&gt;Bacterial Adhesion&lt;/keyword&gt;&lt;keyword&gt;*Biofilms&lt;/keyword&gt;&lt;keyword&gt;Durapatite&lt;/keyword&gt;&lt;keyword&gt;*Gene Expression Regulation, Bacterial&lt;/keyword&gt;&lt;keyword&gt;Humans&lt;/keyword&gt;&lt;keyword&gt;Plankton/metabolism&lt;/keyword&gt;&lt;keyword&gt;Streptococcus/*genetics&lt;/keyword&gt;&lt;/keywords&gt;&lt;dates&gt;&lt;year&gt;2005&lt;/year&gt;&lt;pub-dates&gt;&lt;date&gt;Jun&lt;/date&gt;&lt;/pub-dates&gt;&lt;/dates&gt;&lt;isbn&gt;0019-9567 (Print)&amp;#xD;0019-9567 (Linking)&lt;/isbn&gt;&lt;accession-num&gt;15908361&lt;/accession-num&gt;&lt;urls&gt;&lt;related-urls&gt;&lt;url&gt;https://www.ncbi.nlm.nih.gov/pubmed/15908361&lt;/url&gt;&lt;/related-urls&gt;&lt;/urls&gt;&lt;custom2&gt;PMC1111841&lt;/custom2&gt;&lt;electronic-resource-num&gt;10.1128/IAI.73.6.3351-3357.2005&lt;/electronic-resource-num&gt;&lt;/record&gt;&lt;/Cite&gt;&lt;/EndNote&gt;</w:instrText>
            </w:r>
            <w:r w:rsidRPr="00EF5E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F5ED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Zhang et al. 2005)</w:t>
            </w:r>
            <w:r w:rsidRPr="00EF5E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EB6BFE" w:rsidRPr="00EF5EDB" w14:paraId="5807B24A" w14:textId="77777777" w:rsidTr="002C36C7">
        <w:tc>
          <w:tcPr>
            <w:tcW w:w="2268" w:type="dxa"/>
            <w:vMerge/>
          </w:tcPr>
          <w:p w14:paraId="19A5FFC0" w14:textId="77777777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1051206D" w14:textId="544A8D09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807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verse</w:t>
            </w:r>
            <w:r w:rsidRPr="00EF5ED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EF5EDB">
              <w:rPr>
                <w:rFonts w:ascii="Times New Roman" w:hAnsi="Times New Roman" w:cs="Times New Roman"/>
                <w:sz w:val="20"/>
                <w:szCs w:val="20"/>
              </w:rPr>
              <w:t>TAGCTGCACCAACACGTTTC</w:t>
            </w:r>
          </w:p>
        </w:tc>
        <w:tc>
          <w:tcPr>
            <w:tcW w:w="1785" w:type="dxa"/>
            <w:vMerge/>
          </w:tcPr>
          <w:p w14:paraId="1355A781" w14:textId="77777777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6BFE" w:rsidRPr="00EF5EDB" w14:paraId="7959F28E" w14:textId="77777777" w:rsidTr="002C36C7">
        <w:tc>
          <w:tcPr>
            <w:tcW w:w="2268" w:type="dxa"/>
            <w:vMerge w:val="restart"/>
          </w:tcPr>
          <w:p w14:paraId="3A4FA417" w14:textId="0CF93EBD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807BA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EF5ED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bpB</w:t>
            </w:r>
            <w:proofErr w:type="spellEnd"/>
          </w:p>
        </w:tc>
        <w:tc>
          <w:tcPr>
            <w:tcW w:w="4253" w:type="dxa"/>
          </w:tcPr>
          <w:p w14:paraId="1C56CCB7" w14:textId="441E758A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807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C807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5EDB">
              <w:rPr>
                <w:rFonts w:ascii="Times New Roman" w:hAnsi="Times New Roman" w:cs="Times New Roman"/>
                <w:sz w:val="20"/>
                <w:szCs w:val="20"/>
              </w:rPr>
              <w:t>CAAAAACTCCGGAAAAACCA</w:t>
            </w:r>
          </w:p>
        </w:tc>
        <w:tc>
          <w:tcPr>
            <w:tcW w:w="1785" w:type="dxa"/>
            <w:vMerge/>
          </w:tcPr>
          <w:p w14:paraId="48F85176" w14:textId="77777777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6BFE" w:rsidRPr="00EF5EDB" w14:paraId="575E64F8" w14:textId="77777777" w:rsidTr="002C36C7">
        <w:tc>
          <w:tcPr>
            <w:tcW w:w="2268" w:type="dxa"/>
            <w:vMerge/>
          </w:tcPr>
          <w:p w14:paraId="0ABB37DC" w14:textId="77777777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B5AB994" w14:textId="07CC1EDC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807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C807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5EDB">
              <w:rPr>
                <w:rFonts w:ascii="Times New Roman" w:hAnsi="Times New Roman" w:cs="Times New Roman"/>
                <w:sz w:val="20"/>
                <w:szCs w:val="20"/>
              </w:rPr>
              <w:t>GGAGCTTGACTCGGTTCTTG</w:t>
            </w:r>
          </w:p>
        </w:tc>
        <w:tc>
          <w:tcPr>
            <w:tcW w:w="1785" w:type="dxa"/>
            <w:vMerge/>
          </w:tcPr>
          <w:p w14:paraId="728E479E" w14:textId="77777777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6BFE" w:rsidRPr="00EF5EDB" w14:paraId="66096CA0" w14:textId="77777777" w:rsidTr="00AB72E7">
        <w:tc>
          <w:tcPr>
            <w:tcW w:w="2268" w:type="dxa"/>
            <w:vMerge w:val="restart"/>
          </w:tcPr>
          <w:p w14:paraId="4359AB90" w14:textId="1BDF4713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807BA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EF5ED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A</w:t>
            </w:r>
            <w:proofErr w:type="spellEnd"/>
          </w:p>
        </w:tc>
        <w:tc>
          <w:tcPr>
            <w:tcW w:w="4253" w:type="dxa"/>
            <w:tcBorders>
              <w:bottom w:val="nil"/>
            </w:tcBorders>
          </w:tcPr>
          <w:p w14:paraId="62179757" w14:textId="684FB96D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807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C807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5EDB">
              <w:rPr>
                <w:rFonts w:ascii="Times New Roman" w:hAnsi="Times New Roman" w:cs="Times New Roman"/>
                <w:sz w:val="20"/>
                <w:szCs w:val="20"/>
              </w:rPr>
              <w:t>CACCGAAGAAGAAGGCACTC</w:t>
            </w:r>
          </w:p>
        </w:tc>
        <w:tc>
          <w:tcPr>
            <w:tcW w:w="1785" w:type="dxa"/>
            <w:vMerge/>
          </w:tcPr>
          <w:p w14:paraId="3E15D140" w14:textId="77777777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6BFE" w:rsidRPr="00EF5EDB" w14:paraId="2F189610" w14:textId="77777777" w:rsidTr="00AB72E7">
        <w:tc>
          <w:tcPr>
            <w:tcW w:w="2268" w:type="dxa"/>
            <w:vMerge/>
            <w:tcBorders>
              <w:bottom w:val="single" w:sz="12" w:space="0" w:color="auto"/>
            </w:tcBorders>
          </w:tcPr>
          <w:p w14:paraId="129910F1" w14:textId="77777777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bottom w:val="single" w:sz="12" w:space="0" w:color="auto"/>
            </w:tcBorders>
          </w:tcPr>
          <w:p w14:paraId="152BA6B9" w14:textId="66AF9E2A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807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C807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5EDB">
              <w:rPr>
                <w:rFonts w:ascii="Times New Roman" w:hAnsi="Times New Roman" w:cs="Times New Roman"/>
                <w:sz w:val="20"/>
                <w:szCs w:val="20"/>
              </w:rPr>
              <w:t>TGTCTCCATCTTCGCCTTTT</w:t>
            </w:r>
          </w:p>
        </w:tc>
        <w:tc>
          <w:tcPr>
            <w:tcW w:w="1785" w:type="dxa"/>
            <w:vMerge/>
            <w:tcBorders>
              <w:bottom w:val="single" w:sz="12" w:space="0" w:color="auto"/>
            </w:tcBorders>
          </w:tcPr>
          <w:p w14:paraId="46A7D163" w14:textId="77777777" w:rsidR="00EB6BFE" w:rsidRPr="00C807BA" w:rsidRDefault="00EB6BFE" w:rsidP="00C807B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B4FFE2E" w14:textId="77777777" w:rsidR="0056709B" w:rsidRDefault="0056709B" w:rsidP="000B0DE8">
      <w:pP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14:paraId="2531DC03" w14:textId="2087E157" w:rsidR="00293E0B" w:rsidRPr="005D4909" w:rsidRDefault="005D4909" w:rsidP="000B0DE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807B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Reference</w:t>
      </w:r>
      <w:r w:rsidR="0031055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:</w:t>
      </w:r>
    </w:p>
    <w:p w14:paraId="1D288B26" w14:textId="77777777" w:rsidR="00926FD6" w:rsidRPr="00926FD6" w:rsidRDefault="00293E0B" w:rsidP="00926FD6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lastRenderedPageBreak/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 w:rsidR="00926FD6" w:rsidRPr="00926FD6">
        <w:t>Zhang Y, Lei Y, Nobbs A, Khammanivong A, Herzberg MC (2005) Inactivation of Streptococcus gordonii SspAB alters expression of multiple adhesin genes. Infect Immun 73(6):3351-7 doi:10.1128/IAI.73.6.3351-3357.2005</w:t>
      </w:r>
    </w:p>
    <w:p w14:paraId="73323BA9" w14:textId="4F43E48A" w:rsidR="00293E0B" w:rsidRPr="00AB2904" w:rsidRDefault="00293E0B" w:rsidP="000B0DE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293E0B" w:rsidRPr="00AB2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3B73C" w14:textId="77777777" w:rsidR="00FA7ABE" w:rsidRDefault="00FA7ABE" w:rsidP="006B3F14">
      <w:r>
        <w:separator/>
      </w:r>
    </w:p>
  </w:endnote>
  <w:endnote w:type="continuationSeparator" w:id="0">
    <w:p w14:paraId="446293C0" w14:textId="77777777" w:rsidR="00FA7ABE" w:rsidRDefault="00FA7ABE" w:rsidP="006B3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EC546" w14:textId="77777777" w:rsidR="00FA7ABE" w:rsidRDefault="00FA7ABE" w:rsidP="006B3F14">
      <w:r>
        <w:separator/>
      </w:r>
    </w:p>
  </w:footnote>
  <w:footnote w:type="continuationSeparator" w:id="0">
    <w:p w14:paraId="7F0E92E0" w14:textId="77777777" w:rsidR="00FA7ABE" w:rsidRDefault="00FA7ABE" w:rsidP="006B3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Microbiol Bio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vdx2v0gsv0v0efwfo5fr09v55pdr9z5dpx&quot;&gt;CGX Reflib&lt;record-ids&gt;&lt;item&gt;554&lt;/item&gt;&lt;/record-ids&gt;&lt;/item&gt;&lt;/Libraries&gt;"/>
  </w:docVars>
  <w:rsids>
    <w:rsidRoot w:val="00E14A0D"/>
    <w:rsid w:val="00000207"/>
    <w:rsid w:val="000366E2"/>
    <w:rsid w:val="00081A3F"/>
    <w:rsid w:val="000B0DE8"/>
    <w:rsid w:val="000E516D"/>
    <w:rsid w:val="00172C96"/>
    <w:rsid w:val="00190F7F"/>
    <w:rsid w:val="001B7F19"/>
    <w:rsid w:val="001C1061"/>
    <w:rsid w:val="001F11EA"/>
    <w:rsid w:val="00201AEC"/>
    <w:rsid w:val="00206C5D"/>
    <w:rsid w:val="00273A60"/>
    <w:rsid w:val="00290057"/>
    <w:rsid w:val="00291C7F"/>
    <w:rsid w:val="00293E0B"/>
    <w:rsid w:val="002C1E1B"/>
    <w:rsid w:val="002C5060"/>
    <w:rsid w:val="00310556"/>
    <w:rsid w:val="00317C0C"/>
    <w:rsid w:val="00322B0C"/>
    <w:rsid w:val="003A5756"/>
    <w:rsid w:val="0042152D"/>
    <w:rsid w:val="00453708"/>
    <w:rsid w:val="00473532"/>
    <w:rsid w:val="00490BD2"/>
    <w:rsid w:val="004940EB"/>
    <w:rsid w:val="00497543"/>
    <w:rsid w:val="004B285B"/>
    <w:rsid w:val="004C166A"/>
    <w:rsid w:val="004C1A6F"/>
    <w:rsid w:val="004F6391"/>
    <w:rsid w:val="0051709D"/>
    <w:rsid w:val="0056709B"/>
    <w:rsid w:val="005C7715"/>
    <w:rsid w:val="005D4909"/>
    <w:rsid w:val="005D7C65"/>
    <w:rsid w:val="0065174E"/>
    <w:rsid w:val="00687C16"/>
    <w:rsid w:val="006B3F14"/>
    <w:rsid w:val="006C77BA"/>
    <w:rsid w:val="006F6713"/>
    <w:rsid w:val="00712B5C"/>
    <w:rsid w:val="00723056"/>
    <w:rsid w:val="007230C3"/>
    <w:rsid w:val="00827F68"/>
    <w:rsid w:val="008372E9"/>
    <w:rsid w:val="00874498"/>
    <w:rsid w:val="00881627"/>
    <w:rsid w:val="00886342"/>
    <w:rsid w:val="008A0AD0"/>
    <w:rsid w:val="008C0A0E"/>
    <w:rsid w:val="008E2D52"/>
    <w:rsid w:val="0090760D"/>
    <w:rsid w:val="00926FD6"/>
    <w:rsid w:val="00985299"/>
    <w:rsid w:val="00986BF8"/>
    <w:rsid w:val="009A4930"/>
    <w:rsid w:val="009C3F13"/>
    <w:rsid w:val="00A014A9"/>
    <w:rsid w:val="00A507D0"/>
    <w:rsid w:val="00A700C5"/>
    <w:rsid w:val="00A83ADE"/>
    <w:rsid w:val="00A86A1E"/>
    <w:rsid w:val="00A874EA"/>
    <w:rsid w:val="00AB2904"/>
    <w:rsid w:val="00AD15EA"/>
    <w:rsid w:val="00B02FFE"/>
    <w:rsid w:val="00B737A2"/>
    <w:rsid w:val="00B82221"/>
    <w:rsid w:val="00B95685"/>
    <w:rsid w:val="00C32101"/>
    <w:rsid w:val="00C6561D"/>
    <w:rsid w:val="00C807BA"/>
    <w:rsid w:val="00CD6CA1"/>
    <w:rsid w:val="00CE2BFC"/>
    <w:rsid w:val="00D01D71"/>
    <w:rsid w:val="00D517DD"/>
    <w:rsid w:val="00D61F2A"/>
    <w:rsid w:val="00D754A2"/>
    <w:rsid w:val="00D82332"/>
    <w:rsid w:val="00D919AD"/>
    <w:rsid w:val="00DB1888"/>
    <w:rsid w:val="00DC161A"/>
    <w:rsid w:val="00DC3D68"/>
    <w:rsid w:val="00E14A0D"/>
    <w:rsid w:val="00E75898"/>
    <w:rsid w:val="00E771B5"/>
    <w:rsid w:val="00E80E5A"/>
    <w:rsid w:val="00EA4B22"/>
    <w:rsid w:val="00EB6BFE"/>
    <w:rsid w:val="00EF4FC2"/>
    <w:rsid w:val="00EF5EDB"/>
    <w:rsid w:val="00F52948"/>
    <w:rsid w:val="00F6543D"/>
    <w:rsid w:val="00F67FE4"/>
    <w:rsid w:val="00F903B2"/>
    <w:rsid w:val="00F94D66"/>
    <w:rsid w:val="00FA7ABE"/>
    <w:rsid w:val="00FB5F7D"/>
    <w:rsid w:val="00FF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7662D"/>
  <w15:chartTrackingRefBased/>
  <w15:docId w15:val="{B22EE9B0-5343-494C-83BA-3B7FF2079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7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3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3F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3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3F1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93E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93E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93E0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93E0B"/>
    <w:rPr>
      <w:rFonts w:ascii="等线" w:eastAsia="等线" w:hAnsi="等线"/>
      <w:noProof/>
      <w:sz w:val="20"/>
    </w:rPr>
  </w:style>
  <w:style w:type="table" w:customStyle="1" w:styleId="1">
    <w:name w:val="网格型1"/>
    <w:basedOn w:val="a1"/>
    <w:next w:val="a3"/>
    <w:uiPriority w:val="39"/>
    <w:rsid w:val="00C80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5370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5370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53708"/>
  </w:style>
  <w:style w:type="paragraph" w:styleId="ab">
    <w:name w:val="annotation subject"/>
    <w:basedOn w:val="a9"/>
    <w:next w:val="a9"/>
    <w:link w:val="ac"/>
    <w:uiPriority w:val="99"/>
    <w:semiHidden/>
    <w:unhideWhenUsed/>
    <w:rsid w:val="0045370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537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Guxin</dc:creator>
  <cp:keywords/>
  <dc:description/>
  <cp:lastModifiedBy>Cui Guxin</cp:lastModifiedBy>
  <cp:revision>6</cp:revision>
  <dcterms:created xsi:type="dcterms:W3CDTF">2022-11-26T17:08:00Z</dcterms:created>
  <dcterms:modified xsi:type="dcterms:W3CDTF">2022-11-26T23:51:00Z</dcterms:modified>
</cp:coreProperties>
</file>